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B8863F" w14:textId="77777777" w:rsidR="006819CF" w:rsidRPr="006819CF" w:rsidRDefault="006819CF" w:rsidP="006819CF">
      <w:r w:rsidRPr="00867583">
        <w:rPr>
          <w:b/>
        </w:rPr>
        <w:t>Supplemental Table 2</w:t>
      </w:r>
      <w:r w:rsidRPr="00867583">
        <w:t xml:space="preserve">. </w:t>
      </w:r>
      <w:r w:rsidRPr="00867583">
        <w:rPr>
          <w:lang w:eastAsia="ko-KR"/>
        </w:rPr>
        <w:t>M</w:t>
      </w:r>
      <w:r w:rsidRPr="00867583">
        <w:t>ultimorbidity-adjusted YLD rates according to age and disease group in 2015–2016 (per 1000 population)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65"/>
        <w:gridCol w:w="758"/>
        <w:gridCol w:w="1267"/>
        <w:gridCol w:w="1267"/>
        <w:gridCol w:w="1271"/>
        <w:gridCol w:w="1267"/>
        <w:gridCol w:w="1267"/>
        <w:gridCol w:w="1264"/>
      </w:tblGrid>
      <w:tr w:rsidR="00502489" w:rsidRPr="00181EAD" w14:paraId="431158E5" w14:textId="77777777" w:rsidTr="00502489">
        <w:trPr>
          <w:trHeight w:val="360"/>
        </w:trPr>
        <w:tc>
          <w:tcPr>
            <w:tcW w:w="36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02F474" w14:textId="77777777" w:rsidR="00502489" w:rsidRDefault="00502489" w:rsidP="00502489">
            <w:pPr>
              <w:spacing w:line="240" w:lineRule="auto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color w:val="000000"/>
                <w:kern w:val="0"/>
                <w:sz w:val="18"/>
                <w:szCs w:val="18"/>
                <w:lang w:eastAsia="ko-KR"/>
              </w:rPr>
              <w:t>Age</w:t>
            </w:r>
          </w:p>
          <w:p w14:paraId="0D68FE41" w14:textId="77777777" w:rsidR="00502489" w:rsidRDefault="00502489" w:rsidP="00502489">
            <w:pPr>
              <w:spacing w:line="240" w:lineRule="auto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color w:val="000000"/>
                <w:kern w:val="0"/>
                <w:sz w:val="18"/>
                <w:szCs w:val="18"/>
                <w:lang w:eastAsia="ko-KR"/>
              </w:rPr>
              <w:t>Group</w:t>
            </w:r>
          </w:p>
        </w:tc>
        <w:tc>
          <w:tcPr>
            <w:tcW w:w="420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FEEBDB0" w14:textId="77777777" w:rsidR="00502489" w:rsidRDefault="00502489" w:rsidP="00502489">
            <w:pPr>
              <w:spacing w:line="240" w:lineRule="auto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eastAsia="ko-KR"/>
              </w:rPr>
              <w:t>D</w:t>
            </w:r>
            <w:r>
              <w:rPr>
                <w:color w:val="000000"/>
                <w:kern w:val="0"/>
                <w:sz w:val="18"/>
                <w:szCs w:val="18"/>
                <w:lang w:eastAsia="ko-KR"/>
              </w:rPr>
              <w:t>isease</w:t>
            </w:r>
          </w:p>
          <w:p w14:paraId="54EFB3A5" w14:textId="77777777" w:rsidR="00502489" w:rsidRDefault="00502489" w:rsidP="00181EAD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color w:val="000000"/>
                <w:kern w:val="0"/>
                <w:sz w:val="18"/>
                <w:szCs w:val="18"/>
                <w:lang w:eastAsia="ko-KR"/>
              </w:rPr>
              <w:t>Group</w:t>
            </w:r>
          </w:p>
        </w:tc>
        <w:tc>
          <w:tcPr>
            <w:tcW w:w="4212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ACBAF50" w14:textId="77777777" w:rsidR="00502489" w:rsidRPr="00181EAD" w:rsidRDefault="00502489" w:rsidP="00181EAD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502489">
              <w:rPr>
                <w:color w:val="000000"/>
                <w:sz w:val="18"/>
                <w:szCs w:val="18"/>
                <w:lang w:eastAsia="ko-KR"/>
              </w:rPr>
              <w:t xml:space="preserve">Total </w:t>
            </w:r>
            <w:r>
              <w:rPr>
                <w:color w:val="000000"/>
                <w:sz w:val="18"/>
                <w:szCs w:val="18"/>
                <w:lang w:eastAsia="ko-KR"/>
              </w:rPr>
              <w:t xml:space="preserve">(Male and </w:t>
            </w:r>
            <w:r w:rsidRPr="00502489">
              <w:rPr>
                <w:color w:val="000000"/>
                <w:sz w:val="18"/>
                <w:szCs w:val="18"/>
                <w:lang w:eastAsia="ko-KR"/>
              </w:rPr>
              <w:t>Female)</w:t>
            </w:r>
          </w:p>
        </w:tc>
      </w:tr>
      <w:tr w:rsidR="00502489" w:rsidRPr="00181EAD" w14:paraId="2D955019" w14:textId="77777777" w:rsidTr="005B7418">
        <w:trPr>
          <w:trHeight w:val="360"/>
        </w:trPr>
        <w:tc>
          <w:tcPr>
            <w:tcW w:w="36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C11F3" w14:textId="77777777" w:rsidR="00502489" w:rsidRPr="00181EAD" w:rsidRDefault="00502489" w:rsidP="00502489">
            <w:pPr>
              <w:spacing w:line="240" w:lineRule="auto"/>
              <w:rPr>
                <w:rFonts w:ascii="굴림" w:eastAsia="Times New Roman" w:hAnsi="굴림" w:cs="굴림"/>
                <w:kern w:val="0"/>
                <w:sz w:val="20"/>
                <w:szCs w:val="24"/>
                <w:lang w:eastAsia="ko-KR"/>
              </w:rPr>
            </w:pPr>
          </w:p>
        </w:tc>
        <w:tc>
          <w:tcPr>
            <w:tcW w:w="42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995911" w14:textId="77777777" w:rsidR="00502489" w:rsidRPr="00181EAD" w:rsidRDefault="00502489" w:rsidP="00181EAD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</w:p>
        </w:tc>
        <w:tc>
          <w:tcPr>
            <w:tcW w:w="2108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FAA715" w14:textId="77777777" w:rsidR="00502489" w:rsidRPr="00181EAD" w:rsidRDefault="00502489" w:rsidP="00181EAD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2015</w:t>
            </w:r>
          </w:p>
        </w:tc>
        <w:tc>
          <w:tcPr>
            <w:tcW w:w="2104" w:type="pct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E8BC86" w14:textId="77777777" w:rsidR="00502489" w:rsidRPr="00181EAD" w:rsidRDefault="00502489" w:rsidP="00181EAD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2016</w:t>
            </w:r>
          </w:p>
        </w:tc>
      </w:tr>
      <w:tr w:rsidR="006819CF" w:rsidRPr="00181EAD" w14:paraId="6D18BFE7" w14:textId="77777777" w:rsidTr="00502489">
        <w:trPr>
          <w:trHeight w:val="696"/>
        </w:trPr>
        <w:tc>
          <w:tcPr>
            <w:tcW w:w="36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EACBE" w14:textId="77777777" w:rsidR="006819CF" w:rsidRPr="00181EAD" w:rsidRDefault="006819CF" w:rsidP="006819CF">
            <w:pPr>
              <w:spacing w:line="240" w:lineRule="auto"/>
              <w:rPr>
                <w:color w:val="000000"/>
                <w:kern w:val="0"/>
                <w:sz w:val="18"/>
                <w:szCs w:val="18"/>
                <w:lang w:eastAsia="ko-KR"/>
              </w:rPr>
            </w:pPr>
          </w:p>
        </w:tc>
        <w:tc>
          <w:tcPr>
            <w:tcW w:w="420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A5D0D0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488297" w14:textId="77777777" w:rsidR="006819CF" w:rsidRPr="00FF0344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F0344">
              <w:rPr>
                <w:color w:val="000000"/>
                <w:kern w:val="0"/>
                <w:sz w:val="16"/>
                <w:szCs w:val="16"/>
              </w:rPr>
              <w:t>Unadjusted YLD rates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C6E28D" w14:textId="77777777" w:rsidR="006819CF" w:rsidRPr="00FF0344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F0344">
              <w:rPr>
                <w:color w:val="000000"/>
                <w:kern w:val="0"/>
                <w:sz w:val="16"/>
                <w:szCs w:val="16"/>
              </w:rPr>
              <w:t>Adjusted YLD rates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EE1344" w14:textId="77777777" w:rsidR="006819CF" w:rsidRPr="00FF0344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F0344">
              <w:rPr>
                <w:color w:val="000000"/>
                <w:kern w:val="0"/>
                <w:sz w:val="16"/>
                <w:szCs w:val="16"/>
              </w:rPr>
              <w:t>Change in YLD rates</w:t>
            </w: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65DB97" w14:textId="77777777" w:rsidR="006819CF" w:rsidRPr="00FF0344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F0344">
              <w:rPr>
                <w:color w:val="000000"/>
                <w:kern w:val="0"/>
                <w:sz w:val="16"/>
                <w:szCs w:val="16"/>
              </w:rPr>
              <w:t>Unadjusted YLD rates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A5F910" w14:textId="77777777" w:rsidR="006819CF" w:rsidRPr="00FF0344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F0344">
              <w:rPr>
                <w:color w:val="000000"/>
                <w:kern w:val="0"/>
                <w:sz w:val="16"/>
                <w:szCs w:val="16"/>
              </w:rPr>
              <w:t>Adjusted YLD rates</w:t>
            </w:r>
          </w:p>
        </w:tc>
        <w:tc>
          <w:tcPr>
            <w:tcW w:w="7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50A00B" w14:textId="77777777" w:rsidR="006819CF" w:rsidRPr="00FF0344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F0344">
              <w:rPr>
                <w:color w:val="000000"/>
                <w:kern w:val="0"/>
                <w:sz w:val="16"/>
                <w:szCs w:val="16"/>
              </w:rPr>
              <w:t>Change in YLD rates</w:t>
            </w:r>
          </w:p>
        </w:tc>
      </w:tr>
      <w:tr w:rsidR="006819CF" w:rsidRPr="00181EAD" w14:paraId="6E1FB5D5" w14:textId="77777777" w:rsidTr="00502489">
        <w:trPr>
          <w:trHeight w:val="348"/>
        </w:trPr>
        <w:tc>
          <w:tcPr>
            <w:tcW w:w="368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6EF0F" w14:textId="77777777" w:rsidR="006819CF" w:rsidRPr="00181EAD" w:rsidRDefault="006819CF" w:rsidP="006819CF">
            <w:pPr>
              <w:spacing w:line="240" w:lineRule="auto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5–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E133F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NCD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5614D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12.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2CC46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12.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524C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-0.9%</w:t>
            </w: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928A5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10.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90AB3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10.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36D1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-1.0%</w:t>
            </w:r>
          </w:p>
        </w:tc>
      </w:tr>
      <w:tr w:rsidR="006819CF" w:rsidRPr="00181EAD" w14:paraId="3379C2FF" w14:textId="77777777" w:rsidTr="00502489">
        <w:trPr>
          <w:trHeight w:val="348"/>
        </w:trPr>
        <w:tc>
          <w:tcPr>
            <w:tcW w:w="368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8F9846" w14:textId="77777777" w:rsidR="006819CF" w:rsidRPr="00181EAD" w:rsidRDefault="006819CF" w:rsidP="006819CF">
            <w:pPr>
              <w:spacing w:line="240" w:lineRule="auto"/>
              <w:jc w:val="left"/>
              <w:rPr>
                <w:color w:val="000000"/>
                <w:kern w:val="0"/>
                <w:sz w:val="18"/>
                <w:szCs w:val="18"/>
                <w:lang w:eastAsia="ko-KR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1A4DA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CD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F67E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4.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61B8F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4.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C2A58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-1.5%</w:t>
            </w: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534D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5.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88EF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5.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4278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-1.4%</w:t>
            </w:r>
          </w:p>
        </w:tc>
      </w:tr>
      <w:tr w:rsidR="006819CF" w:rsidRPr="00181EAD" w14:paraId="1740EF09" w14:textId="77777777" w:rsidTr="00502489">
        <w:trPr>
          <w:trHeight w:val="348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A7C76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5B42E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Injurie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DFF1D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6.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AA10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6.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204C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-1.8%</w:t>
            </w: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E073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6.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75146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6.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5DECB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-1.6%</w:t>
            </w:r>
          </w:p>
        </w:tc>
      </w:tr>
      <w:tr w:rsidR="006819CF" w:rsidRPr="00181EAD" w14:paraId="3C232ACA" w14:textId="77777777" w:rsidTr="00502489">
        <w:trPr>
          <w:trHeight w:val="348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EE537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C4A9F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MNN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6EDB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0.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4B122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0.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3C91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-0.7%</w:t>
            </w: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C7100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0.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DD2D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0.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CC876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-0.6%</w:t>
            </w:r>
          </w:p>
        </w:tc>
      </w:tr>
      <w:tr w:rsidR="006819CF" w:rsidRPr="00181EAD" w14:paraId="4BEB7B7F" w14:textId="77777777" w:rsidTr="00502489">
        <w:trPr>
          <w:trHeight w:val="348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D4BA5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BBEA0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MD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D71F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5.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6F51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5.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52F7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-1.6%</w:t>
            </w: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8DB8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5.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AA54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5.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343A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-1.6%</w:t>
            </w:r>
          </w:p>
        </w:tc>
      </w:tr>
      <w:tr w:rsidR="006819CF" w:rsidRPr="00181EAD" w14:paraId="65EF0450" w14:textId="77777777" w:rsidTr="00502489">
        <w:trPr>
          <w:trHeight w:val="348"/>
        </w:trPr>
        <w:tc>
          <w:tcPr>
            <w:tcW w:w="3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3ED9C97" w14:textId="77777777" w:rsidR="006819CF" w:rsidRPr="00181EAD" w:rsidRDefault="006819CF" w:rsidP="006819CF">
            <w:pPr>
              <w:spacing w:line="240" w:lineRule="auto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10–1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D9D2472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NCD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08C1037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11.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856EFE9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11.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A3EA6FF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-1.1%</w:t>
            </w: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09946F2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11.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343A89A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11.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5A7EAFF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-1.1%</w:t>
            </w:r>
          </w:p>
        </w:tc>
      </w:tr>
      <w:tr w:rsidR="006819CF" w:rsidRPr="00181EAD" w14:paraId="3E4AD465" w14:textId="77777777" w:rsidTr="00502489">
        <w:trPr>
          <w:trHeight w:val="348"/>
        </w:trPr>
        <w:tc>
          <w:tcPr>
            <w:tcW w:w="3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55C70" w14:textId="77777777" w:rsidR="006819CF" w:rsidRPr="00181EAD" w:rsidRDefault="006819CF" w:rsidP="006819CF">
            <w:pPr>
              <w:spacing w:line="240" w:lineRule="auto"/>
              <w:jc w:val="left"/>
              <w:rPr>
                <w:color w:val="000000"/>
                <w:kern w:val="0"/>
                <w:sz w:val="18"/>
                <w:szCs w:val="18"/>
                <w:lang w:eastAsia="ko-KR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037F354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CD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D7EB1AA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3.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0727990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3.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2AE42A1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-1.1%</w:t>
            </w: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23F18F7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5.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9ADACF2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5.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6D0AB5C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-1.4%</w:t>
            </w:r>
          </w:p>
        </w:tc>
      </w:tr>
      <w:tr w:rsidR="006819CF" w:rsidRPr="00181EAD" w14:paraId="26E8D509" w14:textId="77777777" w:rsidTr="00502489">
        <w:trPr>
          <w:trHeight w:val="348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7C2F6CA" w14:textId="77777777" w:rsidR="006819CF" w:rsidRPr="00181EAD" w:rsidRDefault="006819CF" w:rsidP="006819CF">
            <w:pPr>
              <w:spacing w:line="240" w:lineRule="auto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D8283E3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Injurie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30A99DE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20.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8BDC3FA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20.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313F7A1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-1.6%</w:t>
            </w: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00FC2F6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22.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7B751B9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21.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EC717CD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-1.6%</w:t>
            </w:r>
          </w:p>
        </w:tc>
      </w:tr>
      <w:tr w:rsidR="006819CF" w:rsidRPr="00181EAD" w14:paraId="054C3478" w14:textId="77777777" w:rsidTr="00502489">
        <w:trPr>
          <w:trHeight w:val="348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D4191A3" w14:textId="77777777" w:rsidR="006819CF" w:rsidRPr="00181EAD" w:rsidRDefault="006819CF" w:rsidP="006819CF">
            <w:pPr>
              <w:spacing w:line="240" w:lineRule="auto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77CEC1C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MNN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E7ADC77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0.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A68A976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0.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C39BA61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-0.5%</w:t>
            </w: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DB00303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0.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47079F5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0.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A038D30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-0.7%</w:t>
            </w:r>
          </w:p>
        </w:tc>
      </w:tr>
      <w:tr w:rsidR="006819CF" w:rsidRPr="00181EAD" w14:paraId="11433930" w14:textId="77777777" w:rsidTr="00502489">
        <w:trPr>
          <w:trHeight w:val="348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785A4C0" w14:textId="77777777" w:rsidR="006819CF" w:rsidRPr="00181EAD" w:rsidRDefault="006819CF" w:rsidP="006819CF">
            <w:pPr>
              <w:spacing w:line="240" w:lineRule="auto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D0E4CB1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MD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8A0EE33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18.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0DF1ACF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17.9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A14297B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-1.5%</w:t>
            </w: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2880297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19.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6D834F4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18.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F7471EB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-1.6%</w:t>
            </w:r>
          </w:p>
        </w:tc>
      </w:tr>
      <w:tr w:rsidR="006819CF" w:rsidRPr="00181EAD" w14:paraId="64565098" w14:textId="77777777" w:rsidTr="00502489">
        <w:trPr>
          <w:trHeight w:val="348"/>
        </w:trPr>
        <w:tc>
          <w:tcPr>
            <w:tcW w:w="3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5A0BB" w14:textId="77777777" w:rsidR="006819CF" w:rsidRPr="00181EAD" w:rsidRDefault="006819CF" w:rsidP="006819CF">
            <w:pPr>
              <w:spacing w:line="240" w:lineRule="auto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20–2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40BEA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NCD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CBA7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15.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8F9E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15.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AB51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-1.8%</w:t>
            </w: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1346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13.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3DE5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13.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4F63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-1.7%</w:t>
            </w:r>
          </w:p>
        </w:tc>
      </w:tr>
      <w:tr w:rsidR="006819CF" w:rsidRPr="00181EAD" w14:paraId="5B5A7888" w14:textId="77777777" w:rsidTr="00502489">
        <w:trPr>
          <w:trHeight w:val="348"/>
        </w:trPr>
        <w:tc>
          <w:tcPr>
            <w:tcW w:w="3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EC9EF" w14:textId="77777777" w:rsidR="006819CF" w:rsidRPr="00181EAD" w:rsidRDefault="006819CF" w:rsidP="006819CF">
            <w:pPr>
              <w:spacing w:line="240" w:lineRule="auto"/>
              <w:jc w:val="left"/>
              <w:rPr>
                <w:color w:val="000000"/>
                <w:kern w:val="0"/>
                <w:sz w:val="18"/>
                <w:szCs w:val="18"/>
                <w:lang w:eastAsia="ko-KR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5B32F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CD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F85A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2.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F6C4A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2.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1352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-1.9%</w:t>
            </w: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412B9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2.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0644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2.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4E59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-2.1%</w:t>
            </w:r>
          </w:p>
        </w:tc>
      </w:tr>
      <w:tr w:rsidR="006819CF" w:rsidRPr="00181EAD" w14:paraId="4C691F73" w14:textId="77777777" w:rsidTr="00502489">
        <w:trPr>
          <w:trHeight w:val="348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EEF32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B1951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Injurie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7358F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31.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6F9C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30.9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AA82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-1.9%</w:t>
            </w: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1A36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30.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736B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29.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95A0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-1.8%</w:t>
            </w:r>
          </w:p>
        </w:tc>
      </w:tr>
      <w:tr w:rsidR="006819CF" w:rsidRPr="00181EAD" w14:paraId="2DA4757C" w14:textId="77777777" w:rsidTr="00502489">
        <w:trPr>
          <w:trHeight w:val="348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85039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A858F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MNN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27352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5.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0FB8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5.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D44C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-2.1%</w:t>
            </w: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21E8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4.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480E6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4.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B333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-1.9%</w:t>
            </w:r>
          </w:p>
        </w:tc>
      </w:tr>
      <w:tr w:rsidR="006819CF" w:rsidRPr="00181EAD" w14:paraId="126E58AE" w14:textId="77777777" w:rsidTr="00502489">
        <w:trPr>
          <w:trHeight w:val="348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BD43D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9F8DC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MD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CDB73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25.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BA837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25.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10CDC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-2.2%</w:t>
            </w: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4DAF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27.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EC7E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26.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8747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-2.2%</w:t>
            </w:r>
          </w:p>
        </w:tc>
      </w:tr>
      <w:tr w:rsidR="006819CF" w:rsidRPr="00181EAD" w14:paraId="142E0B85" w14:textId="77777777" w:rsidTr="00502489">
        <w:trPr>
          <w:trHeight w:val="348"/>
        </w:trPr>
        <w:tc>
          <w:tcPr>
            <w:tcW w:w="3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E4CD34B" w14:textId="77777777" w:rsidR="006819CF" w:rsidRPr="00181EAD" w:rsidRDefault="006819CF" w:rsidP="006819CF">
            <w:pPr>
              <w:spacing w:line="240" w:lineRule="auto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30–3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452B40B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NCD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3D1F4FF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34.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8B09CCD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33.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A7C26DD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-2.4%</w:t>
            </w: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7EB9D37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34.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4FB11E9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33.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EEAE3B1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-2.4%</w:t>
            </w:r>
          </w:p>
        </w:tc>
      </w:tr>
      <w:tr w:rsidR="006819CF" w:rsidRPr="00181EAD" w14:paraId="5FC5E62C" w14:textId="77777777" w:rsidTr="00502489">
        <w:trPr>
          <w:trHeight w:val="348"/>
        </w:trPr>
        <w:tc>
          <w:tcPr>
            <w:tcW w:w="3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C9780" w14:textId="77777777" w:rsidR="006819CF" w:rsidRPr="00181EAD" w:rsidRDefault="006819CF" w:rsidP="006819CF">
            <w:pPr>
              <w:spacing w:line="240" w:lineRule="auto"/>
              <w:jc w:val="left"/>
              <w:rPr>
                <w:color w:val="000000"/>
                <w:kern w:val="0"/>
                <w:sz w:val="18"/>
                <w:szCs w:val="18"/>
                <w:lang w:eastAsia="ko-KR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7CCED74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CD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BBE60D1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3.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1951E6D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2.9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0BCEFAC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-2.5%</w:t>
            </w: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B437C8A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3.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70DA461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3.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1680CF6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-2.8%</w:t>
            </w:r>
          </w:p>
        </w:tc>
      </w:tr>
      <w:tr w:rsidR="006819CF" w:rsidRPr="00181EAD" w14:paraId="698D7409" w14:textId="77777777" w:rsidTr="00502489">
        <w:trPr>
          <w:trHeight w:val="348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61C17A7" w14:textId="77777777" w:rsidR="006819CF" w:rsidRPr="00181EAD" w:rsidRDefault="006819CF" w:rsidP="006819CF">
            <w:pPr>
              <w:spacing w:line="240" w:lineRule="auto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EC42A33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Injurie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693B9C7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30.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C4AB333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29.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8C9964E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-2.4%</w:t>
            </w: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897DBAB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29.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4D304D7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29.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E6D7E28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-2.5%</w:t>
            </w:r>
          </w:p>
        </w:tc>
      </w:tr>
      <w:tr w:rsidR="006819CF" w:rsidRPr="00181EAD" w14:paraId="6687C89A" w14:textId="77777777" w:rsidTr="00502489">
        <w:trPr>
          <w:trHeight w:val="348"/>
        </w:trPr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14:paraId="72A95D40" w14:textId="77777777" w:rsidR="006819CF" w:rsidRPr="00181EAD" w:rsidRDefault="006819CF" w:rsidP="006819CF">
            <w:pPr>
              <w:spacing w:line="240" w:lineRule="auto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14:paraId="666B543D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MNN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E8B88E5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8.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A0F7FC7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8.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FA5ACD1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-2.4%</w:t>
            </w: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1E39841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12.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354D6A5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11.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8BB5A66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-2.5%</w:t>
            </w:r>
          </w:p>
        </w:tc>
      </w:tr>
      <w:tr w:rsidR="006819CF" w:rsidRPr="00181EAD" w14:paraId="0D437ECE" w14:textId="77777777" w:rsidTr="00502489">
        <w:trPr>
          <w:trHeight w:val="360"/>
        </w:trPr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14:paraId="0227BC14" w14:textId="77777777" w:rsidR="006819CF" w:rsidRPr="00181EAD" w:rsidRDefault="006819CF" w:rsidP="006819CF">
            <w:pPr>
              <w:spacing w:line="240" w:lineRule="auto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14:paraId="4966EF9B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MD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D02EAD3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28.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3F75F25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27.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409D4A7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-2.9%</w:t>
            </w: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82FC5B7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31.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BC0B60E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30.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B14EFE2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-3.0%</w:t>
            </w:r>
          </w:p>
        </w:tc>
      </w:tr>
      <w:tr w:rsidR="006819CF" w:rsidRPr="00181EAD" w14:paraId="62B09F7D" w14:textId="77777777" w:rsidTr="00502489">
        <w:trPr>
          <w:trHeight w:val="348"/>
        </w:trPr>
        <w:tc>
          <w:tcPr>
            <w:tcW w:w="368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4662C" w14:textId="77777777" w:rsidR="006819CF" w:rsidRPr="00181EAD" w:rsidRDefault="006819CF" w:rsidP="006819CF">
            <w:pPr>
              <w:spacing w:line="240" w:lineRule="auto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40–49</w:t>
            </w:r>
          </w:p>
        </w:tc>
        <w:tc>
          <w:tcPr>
            <w:tcW w:w="42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08ECF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NCD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7989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78.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4A8B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76.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AA529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-3.6%</w:t>
            </w: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20F6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73.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05C00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70.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55A7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-3.6%</w:t>
            </w:r>
          </w:p>
        </w:tc>
      </w:tr>
      <w:tr w:rsidR="006819CF" w:rsidRPr="00181EAD" w14:paraId="1D9B6165" w14:textId="77777777" w:rsidTr="00502489">
        <w:trPr>
          <w:trHeight w:val="348"/>
        </w:trPr>
        <w:tc>
          <w:tcPr>
            <w:tcW w:w="3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3649D" w14:textId="77777777" w:rsidR="006819CF" w:rsidRPr="00181EAD" w:rsidRDefault="006819CF" w:rsidP="006819CF">
            <w:pPr>
              <w:spacing w:line="240" w:lineRule="auto"/>
              <w:jc w:val="left"/>
              <w:rPr>
                <w:color w:val="000000"/>
                <w:kern w:val="0"/>
                <w:sz w:val="18"/>
                <w:szCs w:val="18"/>
                <w:lang w:eastAsia="ko-KR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7AB96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CD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5716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3.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A64F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3.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EAD5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-4.1%</w:t>
            </w: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CC7D1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3.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7FFA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3.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C9EF7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-3.8%</w:t>
            </w:r>
          </w:p>
        </w:tc>
      </w:tr>
      <w:tr w:rsidR="006819CF" w:rsidRPr="00181EAD" w14:paraId="72635A27" w14:textId="77777777" w:rsidTr="00502489">
        <w:trPr>
          <w:trHeight w:val="348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41650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8E4DC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Injurie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B80B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34.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5C09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32.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772C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-3.9%</w:t>
            </w: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CABC7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34.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6B99A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33.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B0749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-3.7%</w:t>
            </w:r>
          </w:p>
        </w:tc>
      </w:tr>
      <w:tr w:rsidR="006819CF" w:rsidRPr="00181EAD" w14:paraId="09A153C0" w14:textId="77777777" w:rsidTr="00502489">
        <w:trPr>
          <w:trHeight w:val="348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673E4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8D70F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MNN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1D23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3.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9485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3.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6CC3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-2.8%</w:t>
            </w: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4264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3.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D017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3.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F36C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-2.5%</w:t>
            </w:r>
          </w:p>
        </w:tc>
      </w:tr>
      <w:tr w:rsidR="006819CF" w:rsidRPr="00181EAD" w14:paraId="43E2E931" w14:textId="77777777" w:rsidTr="00502489">
        <w:trPr>
          <w:trHeight w:val="348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6943E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1B76F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MD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FDE9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42.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78C49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40.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D902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-4.5%</w:t>
            </w: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11BE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41.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49511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39.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8E82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-4.2%</w:t>
            </w:r>
          </w:p>
        </w:tc>
      </w:tr>
      <w:tr w:rsidR="006819CF" w:rsidRPr="00181EAD" w14:paraId="3E813C17" w14:textId="77777777" w:rsidTr="00502489">
        <w:trPr>
          <w:trHeight w:val="348"/>
        </w:trPr>
        <w:tc>
          <w:tcPr>
            <w:tcW w:w="3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318E014" w14:textId="77777777" w:rsidR="006819CF" w:rsidRPr="00181EAD" w:rsidRDefault="006819CF" w:rsidP="006819CF">
            <w:pPr>
              <w:spacing w:line="240" w:lineRule="auto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50–5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C5952F5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NCD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9D045DD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174.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615065A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164.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FA18715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-6.1%</w:t>
            </w: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2C8090B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162.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F0FD1B9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152.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CED812B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-6.0%</w:t>
            </w:r>
          </w:p>
        </w:tc>
      </w:tr>
      <w:tr w:rsidR="006819CF" w:rsidRPr="00181EAD" w14:paraId="0A1750A7" w14:textId="77777777" w:rsidTr="00502489">
        <w:trPr>
          <w:trHeight w:val="348"/>
        </w:trPr>
        <w:tc>
          <w:tcPr>
            <w:tcW w:w="3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B26BA" w14:textId="77777777" w:rsidR="006819CF" w:rsidRPr="00181EAD" w:rsidRDefault="006819CF" w:rsidP="006819CF">
            <w:pPr>
              <w:spacing w:line="240" w:lineRule="auto"/>
              <w:jc w:val="left"/>
              <w:rPr>
                <w:color w:val="000000"/>
                <w:kern w:val="0"/>
                <w:sz w:val="18"/>
                <w:szCs w:val="18"/>
                <w:lang w:eastAsia="ko-KR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E39AEC0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CD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5F1B4EC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4.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4B68BEA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3.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A22631B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-6.8%</w:t>
            </w: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440C726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3.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424A318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3.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C91A297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-6.6%</w:t>
            </w:r>
          </w:p>
        </w:tc>
      </w:tr>
      <w:tr w:rsidR="006819CF" w:rsidRPr="00181EAD" w14:paraId="309AFDA9" w14:textId="77777777" w:rsidTr="00502489">
        <w:trPr>
          <w:trHeight w:val="348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B7DC952" w14:textId="77777777" w:rsidR="006819CF" w:rsidRPr="00181EAD" w:rsidRDefault="006819CF" w:rsidP="006819CF">
            <w:pPr>
              <w:spacing w:line="240" w:lineRule="auto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3A12089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Injurie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76A0821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40.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9C6A417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37.9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491F8D8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-6.7%</w:t>
            </w: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F046549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49.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6AE9428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46.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276BF70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-6.5%</w:t>
            </w:r>
          </w:p>
        </w:tc>
      </w:tr>
      <w:tr w:rsidR="006819CF" w:rsidRPr="00181EAD" w14:paraId="00056BF5" w14:textId="77777777" w:rsidTr="00502489">
        <w:trPr>
          <w:trHeight w:val="348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5020B4B" w14:textId="77777777" w:rsidR="006819CF" w:rsidRPr="00181EAD" w:rsidRDefault="006819CF" w:rsidP="006819CF">
            <w:pPr>
              <w:spacing w:line="240" w:lineRule="auto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A782059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MNN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D7DE9F2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1.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284CD3F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0.9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BC2A5C2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-4.6%</w:t>
            </w: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55DBBF9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0.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80117A6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0.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CF50D21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-4.1%</w:t>
            </w:r>
          </w:p>
        </w:tc>
      </w:tr>
      <w:tr w:rsidR="006819CF" w:rsidRPr="00181EAD" w14:paraId="70BBBEED" w14:textId="77777777" w:rsidTr="00502489">
        <w:trPr>
          <w:trHeight w:val="348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B0B359F" w14:textId="77777777" w:rsidR="006819CF" w:rsidRPr="00181EAD" w:rsidRDefault="006819CF" w:rsidP="006819CF">
            <w:pPr>
              <w:spacing w:line="240" w:lineRule="auto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81507A1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MD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9D27E49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56.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B438558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52.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85F5E1A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-7.5%</w:t>
            </w: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DAA032E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54.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E48DF97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50.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CB68291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-7.3%</w:t>
            </w:r>
          </w:p>
        </w:tc>
      </w:tr>
      <w:tr w:rsidR="006819CF" w:rsidRPr="00181EAD" w14:paraId="5EFC30FB" w14:textId="77777777" w:rsidTr="00502489">
        <w:trPr>
          <w:trHeight w:val="348"/>
        </w:trPr>
        <w:tc>
          <w:tcPr>
            <w:tcW w:w="3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88A86" w14:textId="77777777" w:rsidR="006819CF" w:rsidRPr="00181EAD" w:rsidRDefault="006819CF" w:rsidP="006819CF">
            <w:pPr>
              <w:spacing w:line="240" w:lineRule="auto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60–6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71D69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NCD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F9D1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340.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BB5E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305.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C31E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-10.4%</w:t>
            </w: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11B1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316.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8B30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285.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8B31E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-9.7%</w:t>
            </w:r>
          </w:p>
        </w:tc>
      </w:tr>
      <w:tr w:rsidR="006819CF" w:rsidRPr="00181EAD" w14:paraId="004DE34F" w14:textId="77777777" w:rsidTr="00502489">
        <w:trPr>
          <w:trHeight w:val="348"/>
        </w:trPr>
        <w:tc>
          <w:tcPr>
            <w:tcW w:w="3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FF809" w14:textId="77777777" w:rsidR="006819CF" w:rsidRPr="00181EAD" w:rsidRDefault="006819CF" w:rsidP="006819CF">
            <w:pPr>
              <w:spacing w:line="240" w:lineRule="auto"/>
              <w:jc w:val="left"/>
              <w:rPr>
                <w:color w:val="000000"/>
                <w:kern w:val="0"/>
                <w:sz w:val="18"/>
                <w:szCs w:val="18"/>
                <w:lang w:eastAsia="ko-KR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B257F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CD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A43C5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5.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8CBF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4.9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24D5C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-11.7%</w:t>
            </w: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9152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5.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9DAE5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4.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F5071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-10.9%</w:t>
            </w:r>
          </w:p>
        </w:tc>
      </w:tr>
      <w:tr w:rsidR="006819CF" w:rsidRPr="00181EAD" w14:paraId="159CBFBF" w14:textId="77777777" w:rsidTr="00502489">
        <w:trPr>
          <w:trHeight w:val="348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60286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BAAB2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Injurie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329F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62.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F44D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55.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EF16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-11.9%</w:t>
            </w: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F2EA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54.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5BF45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48.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7FC0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-10.7%</w:t>
            </w:r>
          </w:p>
        </w:tc>
      </w:tr>
      <w:tr w:rsidR="006819CF" w:rsidRPr="00181EAD" w14:paraId="694FA657" w14:textId="77777777" w:rsidTr="00502489">
        <w:trPr>
          <w:trHeight w:val="348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4B171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81896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MNN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18D8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1.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F4F5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0.9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105A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-9.9%</w:t>
            </w: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B331F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0.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11B7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0.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57113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-7.9%</w:t>
            </w:r>
          </w:p>
        </w:tc>
      </w:tr>
      <w:tr w:rsidR="006819CF" w:rsidRPr="00181EAD" w14:paraId="5181FF49" w14:textId="77777777" w:rsidTr="00502489">
        <w:trPr>
          <w:trHeight w:val="348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D398A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5261F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MD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3593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75.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818BB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66.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9669F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-12.7%</w:t>
            </w: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AD70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73.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8D10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64.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5D74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-11.7%</w:t>
            </w:r>
          </w:p>
        </w:tc>
      </w:tr>
      <w:tr w:rsidR="006819CF" w:rsidRPr="00181EAD" w14:paraId="407FAA73" w14:textId="77777777" w:rsidTr="00502489">
        <w:trPr>
          <w:trHeight w:val="348"/>
        </w:trPr>
        <w:tc>
          <w:tcPr>
            <w:tcW w:w="3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32B7827" w14:textId="77777777" w:rsidR="006819CF" w:rsidRPr="00181EAD" w:rsidRDefault="006819CF" w:rsidP="006819CF">
            <w:pPr>
              <w:spacing w:line="240" w:lineRule="auto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70–7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5AD2179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NCD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DE9E65E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518.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137729A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436.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734383D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-15.9%</w:t>
            </w: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95E6223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487.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4E7BAB9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418.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8F3152A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-14.2%</w:t>
            </w:r>
          </w:p>
        </w:tc>
      </w:tr>
      <w:tr w:rsidR="006819CF" w:rsidRPr="00181EAD" w14:paraId="01222B9C" w14:textId="77777777" w:rsidTr="00502489">
        <w:trPr>
          <w:trHeight w:val="348"/>
        </w:trPr>
        <w:tc>
          <w:tcPr>
            <w:tcW w:w="3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ACE79" w14:textId="77777777" w:rsidR="006819CF" w:rsidRPr="00181EAD" w:rsidRDefault="006819CF" w:rsidP="006819CF">
            <w:pPr>
              <w:spacing w:line="240" w:lineRule="auto"/>
              <w:jc w:val="left"/>
              <w:rPr>
                <w:color w:val="000000"/>
                <w:kern w:val="0"/>
                <w:sz w:val="18"/>
                <w:szCs w:val="18"/>
                <w:lang w:eastAsia="ko-KR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58FE9DA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CD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D0B0745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7.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B22A8F3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6.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BB845AD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-17.9%</w:t>
            </w: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755B7B1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7.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E74E3D4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6.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55536C0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-16.2%</w:t>
            </w:r>
          </w:p>
        </w:tc>
      </w:tr>
      <w:tr w:rsidR="006819CF" w:rsidRPr="00181EAD" w14:paraId="3BC97900" w14:textId="77777777" w:rsidTr="00502489">
        <w:trPr>
          <w:trHeight w:val="348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6EFBA91" w14:textId="77777777" w:rsidR="006819CF" w:rsidRPr="00181EAD" w:rsidRDefault="006819CF" w:rsidP="006819CF">
            <w:pPr>
              <w:spacing w:line="240" w:lineRule="auto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5D51DAE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Injurie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BE04263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84.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55FAB91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69.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245A283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-17.7%</w:t>
            </w: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4781DFB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87.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F230E56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73.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EE9D628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-16.0%</w:t>
            </w:r>
          </w:p>
        </w:tc>
      </w:tr>
      <w:tr w:rsidR="006819CF" w:rsidRPr="00181EAD" w14:paraId="0C990EC8" w14:textId="77777777" w:rsidTr="00502489">
        <w:trPr>
          <w:trHeight w:val="348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B33BEE1" w14:textId="77777777" w:rsidR="006819CF" w:rsidRPr="00181EAD" w:rsidRDefault="006819CF" w:rsidP="006819CF">
            <w:pPr>
              <w:spacing w:line="240" w:lineRule="auto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B2E9B53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MNN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60993F8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55.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87E829C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45.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8657BA1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-18.1%</w:t>
            </w: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844AAFA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1.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D600A57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1.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8799D6D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-11.5%</w:t>
            </w:r>
          </w:p>
        </w:tc>
      </w:tr>
      <w:tr w:rsidR="006819CF" w:rsidRPr="00181EAD" w14:paraId="2479EB71" w14:textId="77777777" w:rsidTr="00502489">
        <w:trPr>
          <w:trHeight w:val="348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6D8BA43" w14:textId="77777777" w:rsidR="006819CF" w:rsidRPr="00181EAD" w:rsidRDefault="006819CF" w:rsidP="006819CF">
            <w:pPr>
              <w:spacing w:line="240" w:lineRule="auto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36E919B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MD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3D4A50C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118.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FCCB0F9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95.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AAE24B7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-19.4%</w:t>
            </w: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5C33575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99.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CE68D17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82.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3BF7F0D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-16.9%</w:t>
            </w:r>
          </w:p>
        </w:tc>
      </w:tr>
      <w:tr w:rsidR="006819CF" w:rsidRPr="00181EAD" w14:paraId="2D066027" w14:textId="77777777" w:rsidTr="00502489">
        <w:trPr>
          <w:trHeight w:val="348"/>
        </w:trPr>
        <w:tc>
          <w:tcPr>
            <w:tcW w:w="3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A2018" w14:textId="77777777" w:rsidR="006819CF" w:rsidRPr="00181EAD" w:rsidRDefault="006819CF" w:rsidP="006819CF">
            <w:pPr>
              <w:spacing w:line="240" w:lineRule="auto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80+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E34F3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NCD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2E69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316.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4DB5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266.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F13E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-16.0%</w:t>
            </w: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3C539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301.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CC30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252.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14EB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-16.1%</w:t>
            </w:r>
          </w:p>
        </w:tc>
      </w:tr>
      <w:tr w:rsidR="006819CF" w:rsidRPr="00181EAD" w14:paraId="77FA9D73" w14:textId="77777777" w:rsidTr="00502489">
        <w:trPr>
          <w:trHeight w:val="348"/>
        </w:trPr>
        <w:tc>
          <w:tcPr>
            <w:tcW w:w="3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37768" w14:textId="77777777" w:rsidR="006819CF" w:rsidRPr="00181EAD" w:rsidRDefault="006819CF" w:rsidP="006819CF">
            <w:pPr>
              <w:spacing w:line="240" w:lineRule="auto"/>
              <w:jc w:val="left"/>
              <w:rPr>
                <w:color w:val="000000"/>
                <w:kern w:val="0"/>
                <w:sz w:val="18"/>
                <w:szCs w:val="18"/>
                <w:lang w:eastAsia="ko-KR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8B64F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CD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D342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4.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6DA9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3.9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A857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-19.0%</w:t>
            </w: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D112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4.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739D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3.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F9DF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-19.1%</w:t>
            </w:r>
          </w:p>
        </w:tc>
      </w:tr>
      <w:tr w:rsidR="006819CF" w:rsidRPr="00181EAD" w14:paraId="406A78DD" w14:textId="77777777" w:rsidTr="00502489">
        <w:trPr>
          <w:trHeight w:val="348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742E1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DA68D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Injurie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B4FE2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50.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50B8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41.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95E7D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-18.6%</w:t>
            </w: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AB5E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54.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F358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44.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0214D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-18.9%</w:t>
            </w:r>
          </w:p>
        </w:tc>
      </w:tr>
      <w:tr w:rsidR="006819CF" w:rsidRPr="00181EAD" w14:paraId="57167ED8" w14:textId="77777777" w:rsidTr="00502489">
        <w:trPr>
          <w:trHeight w:val="348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B93B8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EE718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MNN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30C0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1.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15F5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1.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3A8A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-18.5%</w:t>
            </w: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6E24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1.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22C9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1.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4C58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-13.5%</w:t>
            </w:r>
          </w:p>
        </w:tc>
      </w:tr>
      <w:tr w:rsidR="006819CF" w:rsidRPr="00181EAD" w14:paraId="624DDB89" w14:textId="77777777" w:rsidTr="00502489">
        <w:trPr>
          <w:trHeight w:val="360"/>
        </w:trPr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0D0B20" w14:textId="77777777" w:rsidR="006819CF" w:rsidRPr="00181EAD" w:rsidRDefault="006819CF" w:rsidP="006819CF">
            <w:pPr>
              <w:spacing w:line="240" w:lineRule="auto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707842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MDs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24734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31.6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27DD0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25.4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1924B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-19.6%</w:t>
            </w: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61925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51.9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F6860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41.7</w:t>
            </w:r>
          </w:p>
        </w:tc>
        <w:tc>
          <w:tcPr>
            <w:tcW w:w="7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3ECBE" w14:textId="77777777" w:rsidR="006819CF" w:rsidRPr="00181EAD" w:rsidRDefault="006819CF" w:rsidP="006819CF">
            <w:pPr>
              <w:spacing w:line="240" w:lineRule="auto"/>
              <w:jc w:val="center"/>
              <w:rPr>
                <w:color w:val="000000"/>
                <w:kern w:val="0"/>
                <w:sz w:val="18"/>
                <w:szCs w:val="18"/>
                <w:lang w:eastAsia="ko-KR"/>
              </w:rPr>
            </w:pPr>
            <w:r w:rsidRPr="00181EAD">
              <w:rPr>
                <w:color w:val="000000"/>
                <w:kern w:val="0"/>
                <w:sz w:val="18"/>
                <w:szCs w:val="18"/>
                <w:lang w:eastAsia="ko-KR"/>
              </w:rPr>
              <w:t>-19.6%</w:t>
            </w:r>
          </w:p>
        </w:tc>
      </w:tr>
    </w:tbl>
    <w:p w14:paraId="5FEBFE8B" w14:textId="77777777" w:rsidR="00181EAD" w:rsidRPr="00181EAD" w:rsidRDefault="00181EAD" w:rsidP="00181EAD">
      <w:pPr>
        <w:rPr>
          <w:sz w:val="18"/>
          <w:szCs w:val="18"/>
        </w:rPr>
      </w:pPr>
    </w:p>
    <w:p w14:paraId="7B910A49" w14:textId="77777777" w:rsidR="00181EAD" w:rsidRPr="00181EAD" w:rsidRDefault="00181EAD">
      <w:pPr>
        <w:rPr>
          <w:sz w:val="18"/>
          <w:szCs w:val="18"/>
        </w:rPr>
      </w:pPr>
    </w:p>
    <w:sectPr w:rsidR="00181EAD" w:rsidRPr="00181EAD" w:rsidSect="00181EA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F1CC40" w14:textId="77777777" w:rsidR="001B21F0" w:rsidRDefault="001B21F0" w:rsidP="00B62152">
      <w:pPr>
        <w:spacing w:line="240" w:lineRule="auto"/>
      </w:pPr>
      <w:r>
        <w:separator/>
      </w:r>
    </w:p>
  </w:endnote>
  <w:endnote w:type="continuationSeparator" w:id="0">
    <w:p w14:paraId="3625BA12" w14:textId="77777777" w:rsidR="001B21F0" w:rsidRDefault="001B21F0" w:rsidP="00B6215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F3C752" w14:textId="77777777" w:rsidR="001B21F0" w:rsidRDefault="001B21F0" w:rsidP="00B62152">
      <w:pPr>
        <w:spacing w:line="240" w:lineRule="auto"/>
      </w:pPr>
      <w:r>
        <w:separator/>
      </w:r>
    </w:p>
  </w:footnote>
  <w:footnote w:type="continuationSeparator" w:id="0">
    <w:p w14:paraId="6A55BB80" w14:textId="77777777" w:rsidR="001B21F0" w:rsidRDefault="001B21F0" w:rsidP="00B6215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2152"/>
    <w:rsid w:val="00034140"/>
    <w:rsid w:val="00181EAD"/>
    <w:rsid w:val="001B21F0"/>
    <w:rsid w:val="001B3D83"/>
    <w:rsid w:val="003B29CE"/>
    <w:rsid w:val="004E20FB"/>
    <w:rsid w:val="00502489"/>
    <w:rsid w:val="006819CF"/>
    <w:rsid w:val="006A0063"/>
    <w:rsid w:val="007A1730"/>
    <w:rsid w:val="00825F73"/>
    <w:rsid w:val="00850809"/>
    <w:rsid w:val="00867583"/>
    <w:rsid w:val="008C5F10"/>
    <w:rsid w:val="009126EF"/>
    <w:rsid w:val="00A13950"/>
    <w:rsid w:val="00B62152"/>
    <w:rsid w:val="00C93A80"/>
    <w:rsid w:val="00D706AC"/>
    <w:rsid w:val="00D72BEC"/>
    <w:rsid w:val="00EE6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EC7F8C"/>
  <w15:chartTrackingRefBased/>
  <w15:docId w15:val="{23CDFB4F-7926-41C4-9D31-B3DF205C2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5F73"/>
    <w:pPr>
      <w:spacing w:after="0" w:line="276" w:lineRule="auto"/>
    </w:pPr>
    <w:rPr>
      <w:rFonts w:ascii="Times New Roman" w:eastAsia="맑은 고딕" w:hAnsi="Times New Roman" w:cs="Times New Roman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6215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62152"/>
    <w:rPr>
      <w:rFonts w:ascii="Times New Roman" w:eastAsia="맑은 고딕" w:hAnsi="Times New Roman" w:cs="Times New Roman"/>
      <w:sz w:val="24"/>
      <w:lang w:eastAsia="en-US"/>
    </w:rPr>
  </w:style>
  <w:style w:type="paragraph" w:styleId="a4">
    <w:name w:val="footer"/>
    <w:basedOn w:val="a"/>
    <w:link w:val="Char0"/>
    <w:uiPriority w:val="99"/>
    <w:unhideWhenUsed/>
    <w:rsid w:val="00B6215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62152"/>
    <w:rPr>
      <w:rFonts w:ascii="Times New Roman" w:eastAsia="맑은 고딕" w:hAnsi="Times New Roman" w:cs="Times New Roman"/>
      <w:sz w:val="24"/>
      <w:lang w:eastAsia="en-US"/>
    </w:rPr>
  </w:style>
  <w:style w:type="paragraph" w:styleId="a5">
    <w:name w:val="List Paragraph"/>
    <w:basedOn w:val="a"/>
    <w:uiPriority w:val="34"/>
    <w:qFormat/>
    <w:rsid w:val="00867583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127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65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7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9C07B9-9F11-458C-BECB-203663155A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4</Words>
  <Characters>1795</Characters>
  <Application>Microsoft Office Word</Application>
  <DocSecurity>0</DocSecurity>
  <Lines>14</Lines>
  <Paragraphs>4</Paragraphs>
  <ScaleCrop>false</ScaleCrop>
  <Company/>
  <LinksUpToDate>false</LinksUpToDate>
  <CharactersWithSpaces>2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</dc:creator>
  <cp:keywords/>
  <dc:description/>
  <cp:lastModifiedBy>이제인</cp:lastModifiedBy>
  <cp:revision>2</cp:revision>
  <dcterms:created xsi:type="dcterms:W3CDTF">2023-03-23T07:48:00Z</dcterms:created>
  <dcterms:modified xsi:type="dcterms:W3CDTF">2023-03-23T07:48:00Z</dcterms:modified>
</cp:coreProperties>
</file>